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C18" w:rsidRDefault="001F5C18" w:rsidP="001F5C1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Calibri"/>
          <w:szCs w:val="30"/>
        </w:rPr>
      </w:pPr>
      <w:proofErr w:type="gramStart"/>
      <w:r w:rsidRPr="00FB1586">
        <w:rPr>
          <w:rFonts w:ascii="Times New Roman" w:hAnsi="Times New Roman" w:cs="Calibri"/>
          <w:b/>
          <w:szCs w:val="30"/>
        </w:rPr>
        <w:t xml:space="preserve">Supplementary Table </w:t>
      </w:r>
      <w:r>
        <w:rPr>
          <w:rFonts w:ascii="Times New Roman" w:hAnsi="Times New Roman" w:cs="Calibri"/>
          <w:b/>
          <w:szCs w:val="30"/>
        </w:rPr>
        <w:t>1</w:t>
      </w:r>
      <w:r w:rsidRPr="00FB1586">
        <w:rPr>
          <w:rFonts w:ascii="Times New Roman" w:hAnsi="Times New Roman" w:cs="Calibri"/>
          <w:b/>
          <w:szCs w:val="30"/>
        </w:rPr>
        <w:t>.</w:t>
      </w:r>
      <w:proofErr w:type="gramEnd"/>
      <w:r>
        <w:rPr>
          <w:rFonts w:ascii="Times New Roman" w:hAnsi="Times New Roman" w:cs="Calibri"/>
          <w:szCs w:val="30"/>
        </w:rPr>
        <w:t xml:space="preserve"> List of genes involved in the degradation of different </w:t>
      </w:r>
      <w:proofErr w:type="spellStart"/>
      <w:r>
        <w:rPr>
          <w:rFonts w:ascii="Times New Roman" w:hAnsi="Times New Roman" w:cs="Calibri"/>
          <w:szCs w:val="30"/>
        </w:rPr>
        <w:t>terpene</w:t>
      </w:r>
      <w:proofErr w:type="spellEnd"/>
      <w:r>
        <w:rPr>
          <w:rFonts w:ascii="Times New Roman" w:hAnsi="Times New Roman" w:cs="Calibri"/>
          <w:szCs w:val="30"/>
        </w:rPr>
        <w:t xml:space="preserve"> families detected in resin and gall </w:t>
      </w:r>
      <w:proofErr w:type="spellStart"/>
      <w:r>
        <w:rPr>
          <w:rFonts w:ascii="Times New Roman" w:hAnsi="Times New Roman" w:cs="Calibri"/>
          <w:szCs w:val="30"/>
        </w:rPr>
        <w:t>metagenomes</w:t>
      </w:r>
      <w:proofErr w:type="spellEnd"/>
      <w:r>
        <w:rPr>
          <w:rFonts w:ascii="Times New Roman" w:hAnsi="Times New Roman" w:cs="Calibri"/>
          <w:szCs w:val="30"/>
        </w:rPr>
        <w:t>.</w:t>
      </w:r>
    </w:p>
    <w:tbl>
      <w:tblPr>
        <w:tblpPr w:leftFromText="180" w:rightFromText="180" w:vertAnchor="page" w:horzAnchor="margin" w:tblpY="2626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597"/>
        <w:gridCol w:w="994"/>
        <w:gridCol w:w="1355"/>
        <w:gridCol w:w="3100"/>
        <w:gridCol w:w="1004"/>
        <w:gridCol w:w="1004"/>
      </w:tblGrid>
      <w:tr w:rsidR="00742535" w:rsidRPr="009710B5" w:rsidTr="0005750B"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:rsidR="00742535" w:rsidRPr="001F5C18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24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710B5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 xml:space="preserve">Gene 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ID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24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5670" w:type="dxa"/>
            <w:tcBorders>
              <w:top w:val="nil"/>
              <w:left w:val="single" w:sz="8" w:space="0" w:color="auto"/>
              <w:bottom w:val="single" w:sz="24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24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3033A2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#counts in resin</w:t>
            </w:r>
            <w:r w:rsidR="003033A2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24" w:space="0" w:color="000000"/>
              <w:right w:val="nil"/>
            </w:tcBorders>
            <w:shd w:val="clear" w:color="auto" w:fill="FFFFFF"/>
            <w:vAlign w:val="center"/>
          </w:tcPr>
          <w:p w:rsidR="00742535" w:rsidRPr="009710B5" w:rsidRDefault="00742535" w:rsidP="003033A2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#counts in galls</w:t>
            </w:r>
            <w:r w:rsidR="003033A2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742535" w:rsidRPr="009710B5" w:rsidTr="0005750B">
        <w:tc>
          <w:tcPr>
            <w:tcW w:w="0" w:type="auto"/>
            <w:vMerge w:val="restart"/>
            <w:tcBorders>
              <w:top w:val="single" w:sz="24" w:space="0" w:color="000000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Pinen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monoterpen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) degradation</w:t>
            </w:r>
          </w:p>
        </w:tc>
        <w:tc>
          <w:tcPr>
            <w:tcW w:w="1282" w:type="dxa"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1F5C18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00492</w:t>
            </w:r>
          </w:p>
        </w:tc>
        <w:tc>
          <w:tcPr>
            <w:tcW w:w="1842" w:type="dxa"/>
            <w:vMerge w:val="restart"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EGG Pathway 00903</w:t>
            </w:r>
          </w:p>
        </w:tc>
        <w:tc>
          <w:tcPr>
            <w:tcW w:w="5670" w:type="dxa"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α</w:t>
            </w: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nene</w:t>
            </w:r>
            <w:proofErr w:type="spellEnd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onooxygenase</w:t>
            </w:r>
            <w:proofErr w:type="spellEnd"/>
          </w:p>
        </w:tc>
        <w:tc>
          <w:tcPr>
            <w:tcW w:w="1276" w:type="dxa"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742535" w:rsidRPr="009710B5" w:rsidTr="0005750B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00155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is-2-Methyl-5-isopropylhexa-2,5-dienal dehydrogen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742535" w:rsidRPr="009710B5" w:rsidTr="0005750B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01913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is-2-Methyl-5-isopropylhexa-2,5-dienoate-CoA lig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42535" w:rsidRPr="009710B5" w:rsidTr="0005750B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01692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is-2-Methyl-5-isopropylhexa-2,5-dienoyl-CoA hydro-</w:t>
            </w:r>
            <w:proofErr w:type="spellStart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 w:rsidR="00742535" w:rsidRPr="009710B5" w:rsidTr="0005750B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06405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-Hydroxy-2,6-dimethyl-5-methylene-heptanoyl-CoA dehydrogen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42535" w:rsidRPr="00B4118D" w:rsidTr="0005750B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00680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rPr>
                <w:rFonts w:ascii="Times New Roman" w:eastAsia="Times New Roman" w:hAnsi="Times New Roman"/>
                <w:color w:val="000000"/>
                <w:lang w:val="es-ES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2,6-Dimethyl-5-methylene-3-oxo-heptanoyl-CoA C-</w:t>
            </w:r>
            <w:proofErr w:type="spellStart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acetyltransfer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2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4</w:t>
            </w:r>
          </w:p>
        </w:tc>
      </w:tr>
      <w:tr w:rsidR="00742535" w:rsidRPr="00B4118D" w:rsidTr="0005750B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s-ES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K01076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rPr>
                <w:rFonts w:ascii="Times New Roman" w:eastAsia="Times New Roman" w:hAnsi="Times New Roman"/>
                <w:color w:val="000000"/>
                <w:lang w:val="es-ES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 xml:space="preserve">3-Isopropylbut-3-enoyl-CoA </w:t>
            </w:r>
            <w:proofErr w:type="spellStart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thioester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1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3</w:t>
            </w:r>
          </w:p>
        </w:tc>
      </w:tr>
      <w:tr w:rsidR="00742535" w:rsidRPr="00B4118D" w:rsidTr="0005750B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s-ES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K00517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rPr>
                <w:rFonts w:ascii="Times New Roman" w:eastAsia="Times New Roman" w:hAnsi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α</w:t>
            </w:r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-</w:t>
            </w:r>
            <w:proofErr w:type="spellStart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Pinene</w:t>
            </w:r>
            <w:proofErr w:type="spellEnd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B4118D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dehydrogen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"/>
              </w:rPr>
              <w:t>0</w:t>
            </w:r>
          </w:p>
        </w:tc>
      </w:tr>
      <w:tr w:rsidR="00742535" w:rsidRPr="00B4118D" w:rsidTr="0005750B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s-ES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es-ES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rPr>
                <w:rFonts w:ascii="Times New Roman" w:eastAsia="Times New Roman" w:hAnsi="Times New Roman"/>
                <w:color w:val="000000"/>
                <w:lang w:val="es-E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B4118D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</w:p>
        </w:tc>
      </w:tr>
      <w:tr w:rsidR="009A3FBC" w:rsidRPr="009710B5" w:rsidTr="0005750B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3033A2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iterpen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I</w:t>
            </w:r>
            <w:proofErr w:type="spellEnd"/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5B77D6" w:rsidRDefault="005B77D6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artin 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oh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, 2000; </w:t>
            </w:r>
          </w:p>
          <w:p w:rsidR="009A3FBC" w:rsidRPr="009710B5" w:rsidRDefault="005B77D6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Smith </w:t>
            </w:r>
            <w:r w:rsidRPr="005B77D6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et al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, 2007</w:t>
            </w: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hydrogenase/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A2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β Subunit of the ring-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ydroxylating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A1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α Subunit of the ring-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ydroxylating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H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somerase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decarboxyl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G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hydrogenase/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F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terol carrier-like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R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clR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type transcription regulato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E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ermease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f the major facilitator superfamil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D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somerase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decarboxyl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C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xtradiol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cleavage 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B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hydrogenase/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A3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erredoxin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component of ring-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ydroxylating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J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A lig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K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anscriptional regulator, </w:t>
            </w:r>
            <w:proofErr w:type="spellStart"/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etR</w:t>
            </w:r>
            <w:proofErr w:type="spellEnd"/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L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Default="009A3FBC" w:rsidP="00013CAE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M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013CAE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</w:t>
            </w: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ydrol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N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013CAE">
            <w:pPr>
              <w:rPr>
                <w:rFonts w:ascii="Times New Roman" w:eastAsia="Times New Roman" w:hAnsi="Times New Roman"/>
                <w:color w:val="000000"/>
              </w:rPr>
            </w:pP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3-hydroxyacyl CoA dehydrogenase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O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iol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P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nserved hypothetical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A07393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Q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9A3FBC" w:rsidRPr="009710B5" w:rsidTr="0005750B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013CAE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tR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Transcriptional regulator, </w:t>
            </w:r>
            <w:proofErr w:type="spellStart"/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cLR</w:t>
            </w:r>
            <w:proofErr w:type="spellEnd"/>
            <w:r w:rsidRPr="00013C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A3FBC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A3FBC" w:rsidRPr="009710B5" w:rsidRDefault="009A3FBC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742535" w:rsidRPr="009710B5" w:rsidTr="0005750B"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42535" w:rsidRPr="009710B5" w:rsidTr="0005750B">
        <w:tc>
          <w:tcPr>
            <w:tcW w:w="159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 xml:space="preserve">Acyclic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erpen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 xml:space="preserve"> utilization</w:t>
            </w: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tuA</w:t>
            </w:r>
            <w:proofErr w:type="spellEnd"/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D170E1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170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ster-</w:t>
            </w:r>
            <w:proofErr w:type="spellStart"/>
            <w:r w:rsidRPr="00D170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omme</w:t>
            </w:r>
            <w:proofErr w:type="spellEnd"/>
            <w:r w:rsidR="0023126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="0023126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Jendrossek</w:t>
            </w:r>
            <w:proofErr w:type="spellEnd"/>
            <w:r w:rsidRPr="00D170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, 2006</w:t>
            </w: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3-hydroxy-3isohexenylglutaryl-CoA:acetate 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742535" w:rsidRPr="009710B5" w:rsidTr="0005750B">
        <w:tc>
          <w:tcPr>
            <w:tcW w:w="159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tuB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itronellol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nd citronellal dehydrogen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42535" w:rsidRPr="009710B5" w:rsidTr="0005750B">
        <w:tc>
          <w:tcPr>
            <w:tcW w:w="159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tuC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ranyl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-CoA carboxylase carboxyl 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subuni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742535" w:rsidRPr="009710B5" w:rsidTr="0005750B">
        <w:tc>
          <w:tcPr>
            <w:tcW w:w="159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tuD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013CAE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itronellyl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CoA dehydrogen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42535" w:rsidRPr="009710B5" w:rsidTr="0005750B">
        <w:tc>
          <w:tcPr>
            <w:tcW w:w="159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tuE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013CAE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sohexenylglutaconyl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42535" w:rsidRPr="009710B5" w:rsidTr="0005750B">
        <w:tc>
          <w:tcPr>
            <w:tcW w:w="1597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tuF</w:t>
            </w:r>
            <w:proofErr w:type="spellEnd"/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013CAE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ranyl</w:t>
            </w:r>
            <w:proofErr w:type="spellEnd"/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CoA carboxylase biotin-containing subuni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  <w:vAlign w:val="center"/>
          </w:tcPr>
          <w:p w:rsidR="00742535" w:rsidRPr="009710B5" w:rsidRDefault="00742535" w:rsidP="007425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10B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</w:tbl>
    <w:p w:rsidR="001F5C18" w:rsidRPr="00D170E1" w:rsidRDefault="001F5C18" w:rsidP="001F5C1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Cs w:val="30"/>
        </w:rPr>
      </w:pPr>
    </w:p>
    <w:p w:rsidR="00D170E1" w:rsidRDefault="003033A2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D170E1" w:rsidRPr="00D170E1">
        <w:rPr>
          <w:rFonts w:ascii="Times New Roman" w:hAnsi="Times New Roman"/>
        </w:rPr>
        <w:t>Only hits with an e-value less or equal than 10</w:t>
      </w:r>
      <w:r w:rsidR="00D170E1" w:rsidRPr="00D170E1">
        <w:rPr>
          <w:rFonts w:ascii="Times New Roman" w:hAnsi="Times New Roman"/>
          <w:vertAlign w:val="superscript"/>
        </w:rPr>
        <w:t>-5</w:t>
      </w:r>
      <w:r w:rsidR="00D170E1" w:rsidRPr="00D170E1">
        <w:rPr>
          <w:rFonts w:ascii="Times New Roman" w:hAnsi="Times New Roman"/>
        </w:rPr>
        <w:t xml:space="preserve"> and an identity percentage great or equal than 60% were considered </w:t>
      </w:r>
    </w:p>
    <w:p w:rsidR="00687489" w:rsidRDefault="00687489">
      <w:pPr>
        <w:rPr>
          <w:rFonts w:ascii="Times New Roman" w:hAnsi="Times New Roman"/>
        </w:rPr>
      </w:pPr>
    </w:p>
    <w:p w:rsidR="00687489" w:rsidRDefault="00687489" w:rsidP="0068748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Calibri"/>
          <w:szCs w:val="30"/>
        </w:rPr>
      </w:pPr>
    </w:p>
    <w:p w:rsidR="0005750B" w:rsidRPr="00D170E1" w:rsidRDefault="00492771" w:rsidP="00B54D6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D170E1">
        <w:rPr>
          <w:rFonts w:ascii="Times New Roman" w:hAnsi="Times New Roman"/>
        </w:rPr>
        <w:t xml:space="preserve"> </w:t>
      </w:r>
    </w:p>
    <w:sectPr w:rsidR="0005750B" w:rsidRPr="00D170E1" w:rsidSect="00B54D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C18"/>
    <w:rsid w:val="00013CAE"/>
    <w:rsid w:val="0005750B"/>
    <w:rsid w:val="001F5C18"/>
    <w:rsid w:val="002217B6"/>
    <w:rsid w:val="00231267"/>
    <w:rsid w:val="00246DF0"/>
    <w:rsid w:val="003033A2"/>
    <w:rsid w:val="00492771"/>
    <w:rsid w:val="005B77D6"/>
    <w:rsid w:val="005D4FA3"/>
    <w:rsid w:val="00612E9E"/>
    <w:rsid w:val="00626D99"/>
    <w:rsid w:val="00687489"/>
    <w:rsid w:val="006F2F77"/>
    <w:rsid w:val="00742535"/>
    <w:rsid w:val="00785D19"/>
    <w:rsid w:val="007B043E"/>
    <w:rsid w:val="009A3FBC"/>
    <w:rsid w:val="00A04548"/>
    <w:rsid w:val="00A07393"/>
    <w:rsid w:val="00B059E7"/>
    <w:rsid w:val="00B4118D"/>
    <w:rsid w:val="00B54D6D"/>
    <w:rsid w:val="00B85F05"/>
    <w:rsid w:val="00BE4398"/>
    <w:rsid w:val="00D170E1"/>
    <w:rsid w:val="00D86D24"/>
    <w:rsid w:val="00DE4C24"/>
    <w:rsid w:val="00E17A02"/>
    <w:rsid w:val="00F26055"/>
    <w:rsid w:val="00FE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18"/>
    <w:rPr>
      <w:rFonts w:ascii="Cambria" w:eastAsia="Cambria" w:hAnsi="Cambria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clara1">
    <w:name w:val="Cuadrícula clara1"/>
    <w:basedOn w:val="Tablanormal"/>
    <w:uiPriority w:val="62"/>
    <w:rsid w:val="00687489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18"/>
    <w:rPr>
      <w:rFonts w:ascii="Cambria" w:eastAsia="Cambria" w:hAnsi="Cambria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clara1">
    <w:name w:val="Cuadrícula clara1"/>
    <w:basedOn w:val="Tablanormal"/>
    <w:uiPriority w:val="62"/>
    <w:rsid w:val="00687489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9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usuario</cp:lastModifiedBy>
  <cp:revision>2</cp:revision>
  <dcterms:created xsi:type="dcterms:W3CDTF">2013-07-11T13:23:00Z</dcterms:created>
  <dcterms:modified xsi:type="dcterms:W3CDTF">2013-07-11T13:23:00Z</dcterms:modified>
</cp:coreProperties>
</file>